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5oscura-nfasis2"/>
        <w:tblW w:w="5954" w:type="dxa"/>
        <w:tblInd w:w="-5" w:type="dxa"/>
        <w:tblLook w:val="04A0" w:firstRow="1" w:lastRow="0" w:firstColumn="1" w:lastColumn="0" w:noHBand="0" w:noVBand="1"/>
      </w:tblPr>
      <w:tblGrid>
        <w:gridCol w:w="993"/>
        <w:gridCol w:w="703"/>
        <w:gridCol w:w="714"/>
        <w:gridCol w:w="709"/>
        <w:gridCol w:w="709"/>
        <w:gridCol w:w="708"/>
        <w:gridCol w:w="709"/>
        <w:gridCol w:w="709"/>
      </w:tblGrid>
      <w:tr w:rsidR="008939FE" w:rsidRPr="00201C95" w14:paraId="6E6D205B" w14:textId="77777777" w:rsidTr="00444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10AE88E" w14:textId="77777777" w:rsidR="008939FE" w:rsidRPr="003A4BDC" w:rsidRDefault="008939F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s of life</w:t>
            </w:r>
          </w:p>
        </w:tc>
        <w:tc>
          <w:tcPr>
            <w:tcW w:w="703" w:type="dxa"/>
          </w:tcPr>
          <w:p w14:paraId="5A8862D4" w14:textId="77777777" w:rsidR="008939FE" w:rsidRPr="003A4BDC" w:rsidRDefault="008939FE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4" w:type="dxa"/>
          </w:tcPr>
          <w:p w14:paraId="3D4457A7" w14:textId="77777777" w:rsidR="008939FE" w:rsidRPr="003A4BDC" w:rsidRDefault="008939FE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14:paraId="01E36615" w14:textId="77777777" w:rsidR="008939FE" w:rsidRPr="003A4BDC" w:rsidRDefault="008939FE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14:paraId="0BCFE0E4" w14:textId="77777777" w:rsidR="008939FE" w:rsidRPr="003A4BDC" w:rsidRDefault="008939FE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8" w:type="dxa"/>
          </w:tcPr>
          <w:p w14:paraId="40F33338" w14:textId="77777777" w:rsidR="008939FE" w:rsidRPr="003A4BDC" w:rsidRDefault="008939FE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9" w:type="dxa"/>
          </w:tcPr>
          <w:p w14:paraId="4D00B224" w14:textId="77777777" w:rsidR="008939FE" w:rsidRPr="003A4BDC" w:rsidRDefault="008939FE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09" w:type="dxa"/>
          </w:tcPr>
          <w:p w14:paraId="2EBEF296" w14:textId="77777777" w:rsidR="008939FE" w:rsidRPr="003A4BDC" w:rsidRDefault="008939FE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8939FE" w:rsidRPr="00201C95" w14:paraId="44847E2C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6B7F4847" w14:textId="77777777" w:rsidR="008939FE" w:rsidRPr="003A4BDC" w:rsidRDefault="008939F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bottom"/>
          </w:tcPr>
          <w:p w14:paraId="0D04CA5A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14" w:type="dxa"/>
            <w:vAlign w:val="bottom"/>
          </w:tcPr>
          <w:p w14:paraId="0BD38A3B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09" w:type="dxa"/>
            <w:vAlign w:val="bottom"/>
          </w:tcPr>
          <w:p w14:paraId="4D6AC15D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09" w:type="dxa"/>
            <w:vAlign w:val="bottom"/>
          </w:tcPr>
          <w:p w14:paraId="1388F503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8" w:type="dxa"/>
            <w:vAlign w:val="bottom"/>
          </w:tcPr>
          <w:p w14:paraId="082C40F8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709" w:type="dxa"/>
            <w:vAlign w:val="bottom"/>
          </w:tcPr>
          <w:p w14:paraId="24C52B82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709" w:type="dxa"/>
            <w:vAlign w:val="bottom"/>
          </w:tcPr>
          <w:p w14:paraId="3B22E3A8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</w:tr>
      <w:tr w:rsidR="008939FE" w:rsidRPr="00201C95" w14:paraId="5A713BD5" w14:textId="77777777" w:rsidTr="00444290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29E9252B" w14:textId="77777777" w:rsidR="008939FE" w:rsidRPr="003A4BDC" w:rsidRDefault="008939F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3" w:type="dxa"/>
            <w:vAlign w:val="bottom"/>
          </w:tcPr>
          <w:p w14:paraId="7043AB86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14" w:type="dxa"/>
            <w:vAlign w:val="bottom"/>
          </w:tcPr>
          <w:p w14:paraId="6F1829C4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09" w:type="dxa"/>
            <w:vAlign w:val="bottom"/>
          </w:tcPr>
          <w:p w14:paraId="0D07283C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09" w:type="dxa"/>
            <w:vAlign w:val="bottom"/>
          </w:tcPr>
          <w:p w14:paraId="669F4C27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8" w:type="dxa"/>
            <w:vAlign w:val="bottom"/>
          </w:tcPr>
          <w:p w14:paraId="08396384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709" w:type="dxa"/>
            <w:vAlign w:val="bottom"/>
          </w:tcPr>
          <w:p w14:paraId="1CAB6F49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709" w:type="dxa"/>
            <w:vAlign w:val="bottom"/>
          </w:tcPr>
          <w:p w14:paraId="77D8FD10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</w:tr>
      <w:tr w:rsidR="008939FE" w:rsidRPr="00201C95" w14:paraId="6718CCB9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5113F4F" w14:textId="77777777" w:rsidR="008939FE" w:rsidRPr="003A4BDC" w:rsidRDefault="008939F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3" w:type="dxa"/>
            <w:vAlign w:val="bottom"/>
          </w:tcPr>
          <w:p w14:paraId="41B686E0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14" w:type="dxa"/>
            <w:vAlign w:val="bottom"/>
          </w:tcPr>
          <w:p w14:paraId="12611CAA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09" w:type="dxa"/>
            <w:vAlign w:val="bottom"/>
          </w:tcPr>
          <w:p w14:paraId="32955EB4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09" w:type="dxa"/>
            <w:vAlign w:val="bottom"/>
          </w:tcPr>
          <w:p w14:paraId="275EFB08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8" w:type="dxa"/>
            <w:vAlign w:val="bottom"/>
          </w:tcPr>
          <w:p w14:paraId="01D11B01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709" w:type="dxa"/>
            <w:vAlign w:val="bottom"/>
          </w:tcPr>
          <w:p w14:paraId="4E05B893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709" w:type="dxa"/>
            <w:vAlign w:val="bottom"/>
          </w:tcPr>
          <w:p w14:paraId="4C86B69F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</w:tr>
      <w:tr w:rsidR="008939FE" w:rsidRPr="00201C95" w14:paraId="64234447" w14:textId="77777777" w:rsidTr="00444290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3D72C2AE" w14:textId="77777777" w:rsidR="008939FE" w:rsidRPr="003A4BDC" w:rsidRDefault="008939F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3" w:type="dxa"/>
            <w:vAlign w:val="bottom"/>
          </w:tcPr>
          <w:p w14:paraId="76A34F25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14" w:type="dxa"/>
            <w:vAlign w:val="bottom"/>
          </w:tcPr>
          <w:p w14:paraId="722038A6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09" w:type="dxa"/>
            <w:vAlign w:val="bottom"/>
          </w:tcPr>
          <w:p w14:paraId="592A1C08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09" w:type="dxa"/>
            <w:vAlign w:val="bottom"/>
          </w:tcPr>
          <w:p w14:paraId="3F82561E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8" w:type="dxa"/>
            <w:vAlign w:val="bottom"/>
          </w:tcPr>
          <w:p w14:paraId="062E965E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709" w:type="dxa"/>
            <w:vAlign w:val="bottom"/>
          </w:tcPr>
          <w:p w14:paraId="444B42FB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709" w:type="dxa"/>
            <w:vAlign w:val="bottom"/>
          </w:tcPr>
          <w:p w14:paraId="16555ED1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</w:tr>
      <w:tr w:rsidR="008939FE" w:rsidRPr="00201C95" w14:paraId="3E1045B2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37FF3528" w14:textId="77777777" w:rsidR="008939FE" w:rsidRPr="003A4BDC" w:rsidRDefault="008939F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3" w:type="dxa"/>
            <w:vAlign w:val="bottom"/>
          </w:tcPr>
          <w:p w14:paraId="54A6FF72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14" w:type="dxa"/>
            <w:vAlign w:val="bottom"/>
          </w:tcPr>
          <w:p w14:paraId="25A28FEF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09" w:type="dxa"/>
            <w:vAlign w:val="bottom"/>
          </w:tcPr>
          <w:p w14:paraId="68787D4B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09" w:type="dxa"/>
            <w:vAlign w:val="bottom"/>
          </w:tcPr>
          <w:p w14:paraId="716B8C4C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8" w:type="dxa"/>
            <w:vAlign w:val="bottom"/>
          </w:tcPr>
          <w:p w14:paraId="45F22895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bottom"/>
          </w:tcPr>
          <w:p w14:paraId="760BC866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709" w:type="dxa"/>
            <w:vAlign w:val="bottom"/>
          </w:tcPr>
          <w:p w14:paraId="3D13DCF4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</w:tr>
      <w:tr w:rsidR="008939FE" w:rsidRPr="00201C95" w14:paraId="4C48839C" w14:textId="77777777" w:rsidTr="00444290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114E9B54" w14:textId="77777777" w:rsidR="008939FE" w:rsidRPr="003A4BDC" w:rsidRDefault="008939F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3" w:type="dxa"/>
            <w:vAlign w:val="bottom"/>
          </w:tcPr>
          <w:p w14:paraId="0FA99AF1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14" w:type="dxa"/>
            <w:vAlign w:val="bottom"/>
          </w:tcPr>
          <w:p w14:paraId="78A9D694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09" w:type="dxa"/>
            <w:vAlign w:val="bottom"/>
          </w:tcPr>
          <w:p w14:paraId="2699F376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9" w:type="dxa"/>
            <w:vAlign w:val="bottom"/>
          </w:tcPr>
          <w:p w14:paraId="7B1DCDE8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8" w:type="dxa"/>
            <w:vAlign w:val="bottom"/>
          </w:tcPr>
          <w:p w14:paraId="41712788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bottom"/>
          </w:tcPr>
          <w:p w14:paraId="2D06559D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709" w:type="dxa"/>
            <w:vAlign w:val="bottom"/>
          </w:tcPr>
          <w:p w14:paraId="670F2D44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</w:tr>
      <w:tr w:rsidR="008939FE" w:rsidRPr="00201C95" w14:paraId="44E52A64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14EDE5D2" w14:textId="77777777" w:rsidR="008939FE" w:rsidRPr="003A4BDC" w:rsidRDefault="008939F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3" w:type="dxa"/>
            <w:vAlign w:val="bottom"/>
          </w:tcPr>
          <w:p w14:paraId="05965D38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14" w:type="dxa"/>
            <w:vAlign w:val="bottom"/>
          </w:tcPr>
          <w:p w14:paraId="7482DC19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09" w:type="dxa"/>
            <w:vAlign w:val="bottom"/>
          </w:tcPr>
          <w:p w14:paraId="5B42921B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9" w:type="dxa"/>
            <w:vAlign w:val="bottom"/>
          </w:tcPr>
          <w:p w14:paraId="23EC0CB9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8" w:type="dxa"/>
            <w:vAlign w:val="bottom"/>
          </w:tcPr>
          <w:p w14:paraId="31B0D2CD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bottom"/>
          </w:tcPr>
          <w:p w14:paraId="6793C1C9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709" w:type="dxa"/>
            <w:vAlign w:val="bottom"/>
          </w:tcPr>
          <w:p w14:paraId="2A7E2884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</w:tr>
      <w:tr w:rsidR="008939FE" w:rsidRPr="00201C95" w14:paraId="58ABA8AD" w14:textId="77777777" w:rsidTr="00444290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26982163" w14:textId="77777777" w:rsidR="008939FE" w:rsidRPr="003A4BDC" w:rsidRDefault="008939F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3" w:type="dxa"/>
            <w:vAlign w:val="bottom"/>
          </w:tcPr>
          <w:p w14:paraId="35458B63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14" w:type="dxa"/>
            <w:vAlign w:val="bottom"/>
          </w:tcPr>
          <w:p w14:paraId="48012630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09" w:type="dxa"/>
            <w:vAlign w:val="bottom"/>
          </w:tcPr>
          <w:p w14:paraId="6F22D561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9" w:type="dxa"/>
            <w:vAlign w:val="bottom"/>
          </w:tcPr>
          <w:p w14:paraId="2660D131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8" w:type="dxa"/>
            <w:vAlign w:val="bottom"/>
          </w:tcPr>
          <w:p w14:paraId="6B460E4E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bottom"/>
          </w:tcPr>
          <w:p w14:paraId="799FA771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709" w:type="dxa"/>
            <w:vAlign w:val="bottom"/>
          </w:tcPr>
          <w:p w14:paraId="7CE78379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</w:tr>
      <w:tr w:rsidR="008939FE" w:rsidRPr="00201C95" w14:paraId="2F30931B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C72C818" w14:textId="77777777" w:rsidR="008939FE" w:rsidRPr="003A4BDC" w:rsidRDefault="008939F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3" w:type="dxa"/>
            <w:vAlign w:val="bottom"/>
          </w:tcPr>
          <w:p w14:paraId="6A7312FD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14" w:type="dxa"/>
            <w:vAlign w:val="bottom"/>
          </w:tcPr>
          <w:p w14:paraId="5BAC5EAE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9" w:type="dxa"/>
            <w:vAlign w:val="bottom"/>
          </w:tcPr>
          <w:p w14:paraId="7EB93331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9" w:type="dxa"/>
            <w:vAlign w:val="bottom"/>
          </w:tcPr>
          <w:p w14:paraId="21EDD3EA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8" w:type="dxa"/>
            <w:vAlign w:val="bottom"/>
          </w:tcPr>
          <w:p w14:paraId="3BE78E40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bottom"/>
          </w:tcPr>
          <w:p w14:paraId="3D4909B6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09" w:type="dxa"/>
            <w:vAlign w:val="bottom"/>
          </w:tcPr>
          <w:p w14:paraId="36066A80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</w:tr>
      <w:tr w:rsidR="008939FE" w:rsidRPr="00201C95" w14:paraId="0066FCC9" w14:textId="77777777" w:rsidTr="00444290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5884E25" w14:textId="77777777" w:rsidR="008939FE" w:rsidRPr="003A4BDC" w:rsidRDefault="008939F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3" w:type="dxa"/>
            <w:vAlign w:val="bottom"/>
          </w:tcPr>
          <w:p w14:paraId="092ACB65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14" w:type="dxa"/>
            <w:vAlign w:val="bottom"/>
          </w:tcPr>
          <w:p w14:paraId="49C98F06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9" w:type="dxa"/>
            <w:vAlign w:val="bottom"/>
          </w:tcPr>
          <w:p w14:paraId="5480AEE6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9" w:type="dxa"/>
            <w:vAlign w:val="bottom"/>
          </w:tcPr>
          <w:p w14:paraId="67C27F99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8" w:type="dxa"/>
            <w:vAlign w:val="bottom"/>
          </w:tcPr>
          <w:p w14:paraId="2BA60CD1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bottom"/>
          </w:tcPr>
          <w:p w14:paraId="1C46678C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09" w:type="dxa"/>
            <w:vAlign w:val="bottom"/>
          </w:tcPr>
          <w:p w14:paraId="53FF337C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</w:tr>
      <w:tr w:rsidR="008939FE" w:rsidRPr="00201C95" w14:paraId="17EF41D0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09FC4B3E" w14:textId="77777777" w:rsidR="008939FE" w:rsidRPr="003A4BDC" w:rsidRDefault="008939F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3" w:type="dxa"/>
            <w:vAlign w:val="bottom"/>
          </w:tcPr>
          <w:p w14:paraId="2EDF410C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14" w:type="dxa"/>
            <w:vAlign w:val="bottom"/>
          </w:tcPr>
          <w:p w14:paraId="45CF4211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9" w:type="dxa"/>
            <w:vAlign w:val="bottom"/>
          </w:tcPr>
          <w:p w14:paraId="3B26532A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9" w:type="dxa"/>
            <w:vAlign w:val="bottom"/>
          </w:tcPr>
          <w:p w14:paraId="48515157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8" w:type="dxa"/>
            <w:vAlign w:val="bottom"/>
          </w:tcPr>
          <w:p w14:paraId="72AA63B3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bottom"/>
          </w:tcPr>
          <w:p w14:paraId="0DBFB5DA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709" w:type="dxa"/>
            <w:vAlign w:val="bottom"/>
          </w:tcPr>
          <w:p w14:paraId="0EB02E5C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</w:tr>
      <w:tr w:rsidR="008939FE" w:rsidRPr="00201C95" w14:paraId="47F36BAE" w14:textId="77777777" w:rsidTr="00444290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50BC797D" w14:textId="77777777" w:rsidR="008939FE" w:rsidRPr="003A4BDC" w:rsidRDefault="008939F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3" w:type="dxa"/>
            <w:vAlign w:val="bottom"/>
          </w:tcPr>
          <w:p w14:paraId="698DA1B3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14" w:type="dxa"/>
            <w:vAlign w:val="bottom"/>
          </w:tcPr>
          <w:p w14:paraId="79814271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09" w:type="dxa"/>
            <w:vAlign w:val="bottom"/>
          </w:tcPr>
          <w:p w14:paraId="6EDED0E6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9" w:type="dxa"/>
            <w:vAlign w:val="bottom"/>
          </w:tcPr>
          <w:p w14:paraId="7500FE50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8" w:type="dxa"/>
            <w:vAlign w:val="bottom"/>
          </w:tcPr>
          <w:p w14:paraId="42293F85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bottom"/>
          </w:tcPr>
          <w:p w14:paraId="43769FEB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709" w:type="dxa"/>
            <w:vAlign w:val="bottom"/>
          </w:tcPr>
          <w:p w14:paraId="38E1C29A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</w:tr>
      <w:tr w:rsidR="008939FE" w:rsidRPr="00201C95" w14:paraId="2F125AD7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6076D4F7" w14:textId="77777777" w:rsidR="008939FE" w:rsidRPr="003A4BDC" w:rsidRDefault="008939F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3" w:type="dxa"/>
            <w:vAlign w:val="bottom"/>
          </w:tcPr>
          <w:p w14:paraId="49D4F101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14" w:type="dxa"/>
            <w:vAlign w:val="bottom"/>
          </w:tcPr>
          <w:p w14:paraId="092E9513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09" w:type="dxa"/>
            <w:vAlign w:val="bottom"/>
          </w:tcPr>
          <w:p w14:paraId="5B19A7FB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9" w:type="dxa"/>
            <w:vAlign w:val="bottom"/>
          </w:tcPr>
          <w:p w14:paraId="024E3D3A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08" w:type="dxa"/>
            <w:vAlign w:val="bottom"/>
          </w:tcPr>
          <w:p w14:paraId="0E8F82E9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bottom"/>
          </w:tcPr>
          <w:p w14:paraId="329DD7E6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709" w:type="dxa"/>
            <w:vAlign w:val="bottom"/>
          </w:tcPr>
          <w:p w14:paraId="6C706652" w14:textId="77777777" w:rsidR="008939FE" w:rsidRPr="003A4BDC" w:rsidRDefault="008939F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</w:tr>
      <w:tr w:rsidR="008939FE" w:rsidRPr="00201C95" w14:paraId="4DB95B90" w14:textId="77777777" w:rsidTr="00444290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6E33B81A" w14:textId="77777777" w:rsidR="008939FE" w:rsidRPr="003A4BDC" w:rsidRDefault="008939F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3" w:type="dxa"/>
            <w:vAlign w:val="bottom"/>
          </w:tcPr>
          <w:p w14:paraId="512AC105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14" w:type="dxa"/>
            <w:vAlign w:val="bottom"/>
          </w:tcPr>
          <w:p w14:paraId="703BB527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09" w:type="dxa"/>
            <w:vAlign w:val="bottom"/>
          </w:tcPr>
          <w:p w14:paraId="3DA19F4A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09" w:type="dxa"/>
            <w:vAlign w:val="bottom"/>
          </w:tcPr>
          <w:p w14:paraId="7C68B8F7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08" w:type="dxa"/>
            <w:vAlign w:val="bottom"/>
          </w:tcPr>
          <w:p w14:paraId="588CC8D3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bottom"/>
          </w:tcPr>
          <w:p w14:paraId="2C01327A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709" w:type="dxa"/>
            <w:vAlign w:val="bottom"/>
          </w:tcPr>
          <w:p w14:paraId="44FA3468" w14:textId="77777777" w:rsidR="008939FE" w:rsidRPr="003A4BDC" w:rsidRDefault="008939F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4BDC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</w:tr>
    </w:tbl>
    <w:p w14:paraId="5AFA7EB9" w14:textId="77777777" w:rsidR="008939FE" w:rsidRPr="00201C95" w:rsidRDefault="008939FE" w:rsidP="008939FE">
      <w:pPr>
        <w:tabs>
          <w:tab w:val="left" w:pos="3412"/>
        </w:tabs>
        <w:rPr>
          <w:sz w:val="16"/>
          <w:szCs w:val="16"/>
        </w:rPr>
      </w:pPr>
    </w:p>
    <w:p w14:paraId="56DC701F" w14:textId="77777777" w:rsidR="008939FE" w:rsidRDefault="008939FE" w:rsidP="008939FE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3A4BDC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>S6</w:t>
      </w:r>
      <w:r w:rsidRPr="003A4BDC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. </w:t>
      </w:r>
      <w:r w:rsidRPr="003A4BD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B51CF3">
        <w:rPr>
          <w:rFonts w:ascii="Times New Roman" w:hAnsi="Times New Roman" w:cs="Times New Roman"/>
          <w:sz w:val="16"/>
          <w:szCs w:val="16"/>
          <w:lang w:val="en-US"/>
        </w:rPr>
        <w:t>Predicted percentiles (P5, P10, P25, P50, P75, P90, and P95) of glucose concentrations (mg/dL) by day of life in healthy preterm infants born between 27 and 29 weeks of gestation</w:t>
      </w:r>
    </w:p>
    <w:p w14:paraId="6C03AC7E" w14:textId="77777777" w:rsidR="001F1538" w:rsidRDefault="001F1538"/>
    <w:sectPr w:rsidR="001F1538" w:rsidSect="00470B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9FE"/>
    <w:rsid w:val="001845C1"/>
    <w:rsid w:val="001F1538"/>
    <w:rsid w:val="00281485"/>
    <w:rsid w:val="002E254C"/>
    <w:rsid w:val="00470BBC"/>
    <w:rsid w:val="004A713A"/>
    <w:rsid w:val="0067032B"/>
    <w:rsid w:val="006B17B0"/>
    <w:rsid w:val="00805516"/>
    <w:rsid w:val="008939FE"/>
    <w:rsid w:val="009862EA"/>
    <w:rsid w:val="00AF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629F8B"/>
  <w15:chartTrackingRefBased/>
  <w15:docId w15:val="{1A2B8829-48FF-964F-9034-B139C13A3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9FE"/>
  </w:style>
  <w:style w:type="paragraph" w:styleId="Ttulo1">
    <w:name w:val="heading 1"/>
    <w:basedOn w:val="Normal"/>
    <w:next w:val="Normal"/>
    <w:link w:val="Ttulo1Car"/>
    <w:uiPriority w:val="9"/>
    <w:qFormat/>
    <w:rsid w:val="008939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939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939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939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939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939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939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939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939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939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939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939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939F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939F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939F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939F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939F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939F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939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939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939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939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939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939F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939F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939F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939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939F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939FE"/>
    <w:rPr>
      <w:b/>
      <w:bCs/>
      <w:smallCaps/>
      <w:color w:val="0F4761" w:themeColor="accent1" w:themeShade="BF"/>
      <w:spacing w:val="5"/>
    </w:rPr>
  </w:style>
  <w:style w:type="table" w:styleId="Tablaconcuadrcula5oscura-nfasis2">
    <w:name w:val="Grid Table 5 Dark Accent 2"/>
    <w:basedOn w:val="Tablanormal"/>
    <w:uiPriority w:val="50"/>
    <w:rsid w:val="008939FE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32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utiérrez Rosa</dc:creator>
  <cp:keywords/>
  <dc:description/>
  <cp:lastModifiedBy>Irene Gutiérrez Rosa</cp:lastModifiedBy>
  <cp:revision>1</cp:revision>
  <dcterms:created xsi:type="dcterms:W3CDTF">2025-10-14T22:20:00Z</dcterms:created>
  <dcterms:modified xsi:type="dcterms:W3CDTF">2025-10-14T22:20:00Z</dcterms:modified>
</cp:coreProperties>
</file>